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3B9B7" w14:textId="01ACFF86" w:rsidR="008F01FF" w:rsidRDefault="008F01FF" w:rsidP="008F01F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2AC8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Legends of supplementary figures and table.</w:t>
      </w:r>
      <w:bookmarkEnd w:id="0"/>
    </w:p>
    <w:p w14:paraId="450E85B3" w14:textId="77777777" w:rsidR="00DD5313" w:rsidRPr="00B67762" w:rsidRDefault="00DD5313" w:rsidP="00DD5313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C665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C66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irculating tumor cell (</w:t>
      </w:r>
      <w:r w:rsidRPr="00FE2AC8">
        <w:rPr>
          <w:rFonts w:ascii="Times New Roman" w:hAnsi="Times New Roman" w:cs="Times New Roman"/>
          <w:b/>
          <w:bCs/>
          <w:sz w:val="24"/>
          <w:szCs w:val="24"/>
          <w:lang w:val="en-US"/>
        </w:rPr>
        <w:t>CT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FE2A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numeration and characterization</w:t>
      </w:r>
      <w:r w:rsidRPr="00FE2A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cording to PD-L1 and Ki67 </w:t>
      </w:r>
      <w:r w:rsidRPr="000013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7 </w:t>
      </w:r>
      <w:r w:rsidRPr="000013C1">
        <w:rPr>
          <w:rFonts w:ascii="Times New Roman" w:hAnsi="Times New Roman" w:cs="Times New Roman"/>
          <w:b/>
          <w:bCs/>
          <w:sz w:val="24"/>
          <w:szCs w:val="24"/>
          <w:lang w:val="en-US"/>
        </w:rPr>
        <w:t>NSCLC patients</w:t>
      </w:r>
      <w:r w:rsidRPr="007748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E2AC8">
        <w:rPr>
          <w:rFonts w:ascii="Times New Roman" w:hAnsi="Times New Roman" w:cs="Times New Roman"/>
          <w:b/>
          <w:bCs/>
          <w:sz w:val="24"/>
          <w:szCs w:val="24"/>
          <w:lang w:val="en-US"/>
        </w:rPr>
        <w:t>during pembrolizumab treatme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>CTC evaluation according to PD-L1 and Ki67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>NSCLC pati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>i) at baseline, n=4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tients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 xml:space="preserve"> ii) post-first cycle, n=43 iii) post-third cycle, n=23 and iv) at primary resistance, n=19 patients with disease progression at first evaluation of treatment (n/a: not applicable, n/s: no sample, </w:t>
      </w: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>: no disease progression at first evaluation). Patient’s response according to RECIST criteria (PR: partial response, SD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>stable disease and PD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 xml:space="preserve">progression disease).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71F5A">
        <w:rPr>
          <w:rFonts w:ascii="Times New Roman" w:hAnsi="Times New Roman" w:cs="Times New Roman"/>
          <w:sz w:val="24"/>
          <w:szCs w:val="24"/>
          <w:lang w:val="en-US"/>
        </w:rPr>
        <w:t xml:space="preserve">esul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371F5A">
        <w:rPr>
          <w:rFonts w:ascii="Times New Roman" w:hAnsi="Times New Roman" w:cs="Times New Roman"/>
          <w:sz w:val="24"/>
          <w:szCs w:val="24"/>
          <w:lang w:val="en-US"/>
        </w:rPr>
        <w:t>expressed as CTCs/6x10</w:t>
      </w:r>
      <w:r w:rsidRPr="00371F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371F5A">
        <w:rPr>
          <w:rFonts w:ascii="Times New Roman" w:hAnsi="Times New Roman" w:cs="Times New Roman"/>
          <w:sz w:val="24"/>
          <w:szCs w:val="24"/>
          <w:lang w:val="en-US"/>
        </w:rPr>
        <w:t xml:space="preserve"> PBMC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92C0D00" w14:textId="417F4928" w:rsidR="00DD5313" w:rsidRPr="001C6653" w:rsidRDefault="00DD5313" w:rsidP="00DD5313">
      <w:pPr>
        <w:spacing w:after="120" w:line="36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</w:pPr>
      <w:r w:rsidRPr="001C665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ure S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Pr="001C665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FE2A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PD-L1 expression in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NSCLC </w:t>
      </w:r>
      <w:r w:rsidRPr="00FE2A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cell lines before and after induction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ith</w:t>
      </w:r>
      <w:r w:rsidRPr="00FE2A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FE2AC8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GB"/>
        </w:rPr>
        <w:t>IFN-</w:t>
      </w:r>
      <w:r w:rsidRPr="00FE2AC8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l-GR"/>
        </w:rPr>
        <w:t>γ</w:t>
      </w:r>
      <w:r w:rsidRPr="00FE2AC8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US"/>
        </w:rPr>
        <w:t xml:space="preserve"> by western blot</w:t>
      </w:r>
      <w:r w:rsidRPr="00FE2AC8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GB"/>
        </w:rPr>
        <w:t xml:space="preserve">. </w:t>
      </w:r>
      <w:r w:rsidR="0087019D" w:rsidRPr="0087019D">
        <w:rPr>
          <w:rFonts w:ascii="Times New Roman" w:eastAsiaTheme="minorEastAsia" w:hAnsi="Times New Roman" w:cs="Times New Roman"/>
          <w:bCs/>
          <w:kern w:val="24"/>
          <w:sz w:val="24"/>
          <w:szCs w:val="24"/>
          <w:lang w:val="en-GB"/>
        </w:rPr>
        <w:t>Representative</w:t>
      </w:r>
      <w:r w:rsidR="0087019D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GB"/>
        </w:rPr>
        <w:t xml:space="preserve"> </w:t>
      </w:r>
      <w:r w:rsidR="0087019D" w:rsidRPr="0087019D">
        <w:rPr>
          <w:rFonts w:ascii="Times New Roman" w:eastAsiaTheme="minorEastAsia" w:hAnsi="Times New Roman" w:cs="Times New Roman"/>
          <w:bCs/>
          <w:kern w:val="24"/>
          <w:sz w:val="24"/>
          <w:szCs w:val="24"/>
          <w:lang w:val="en-GB"/>
        </w:rPr>
        <w:t>western blot of three independent experiments.</w:t>
      </w:r>
      <w:r w:rsidR="0087019D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GB"/>
        </w:rPr>
        <w:t xml:space="preserve"> </w:t>
      </w:r>
      <w:r w:rsidRPr="001C6653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Total lysate (40</w:t>
      </w:r>
      <w:r w:rsidRPr="001C6653">
        <w:rPr>
          <w:rFonts w:ascii="Times New Roman" w:eastAsiaTheme="minorEastAsia" w:hAnsi="Times New Roman" w:cs="Times New Roman"/>
          <w:kern w:val="24"/>
          <w:sz w:val="24"/>
          <w:szCs w:val="24"/>
          <w:lang w:val="el-GR"/>
        </w:rPr>
        <w:t>μ</w:t>
      </w:r>
      <w:r w:rsidRPr="001C6653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g) of NSCLC cell lines was electrophoresed by SDS-PAGE (7.5% gel) and immunoblotted for total PD-L1. </w:t>
      </w:r>
      <w:r w:rsidRPr="001C6653"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  <w:t>Western blot showing strong baseline expression of PD-L1 in H1975 NSCLC cells, medium in H460 and low expression in A549 cells. Treatment with 100 ng/ml interferon-</w:t>
      </w:r>
      <w:r w:rsidRPr="001C6653">
        <w:rPr>
          <w:rFonts w:ascii="Times New Roman" w:eastAsiaTheme="minorEastAsia" w:hAnsi="Times New Roman" w:cs="Times New Roman"/>
          <w:kern w:val="24"/>
          <w:sz w:val="24"/>
          <w:szCs w:val="24"/>
          <w:lang w:val="el-GR"/>
        </w:rPr>
        <w:t>γ</w:t>
      </w:r>
      <w:r w:rsidRPr="001C6653"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  <w:t xml:space="preserve"> (</w:t>
      </w:r>
      <w:bookmarkStart w:id="1" w:name="_Hlk39088295"/>
      <w:r w:rsidRPr="001C6653"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  <w:t>IFN-</w:t>
      </w:r>
      <w:r w:rsidRPr="001C6653">
        <w:rPr>
          <w:rFonts w:ascii="Times New Roman" w:eastAsiaTheme="minorEastAsia" w:hAnsi="Times New Roman" w:cs="Times New Roman"/>
          <w:kern w:val="24"/>
          <w:sz w:val="24"/>
          <w:szCs w:val="24"/>
          <w:lang w:val="el-GR"/>
        </w:rPr>
        <w:t>γ</w:t>
      </w:r>
      <w:bookmarkEnd w:id="1"/>
      <w:r w:rsidRPr="001C6653"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  <w:t>) for 24h upregulated PD-L1 expression.</w:t>
      </w:r>
      <w:r w:rsidRPr="001C665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rabbit monoclonal antibody E1L3N was </w:t>
      </w:r>
      <w:r w:rsidRPr="001C665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sed to </w:t>
      </w:r>
      <w:r w:rsidRPr="001C6653">
        <w:rPr>
          <w:rFonts w:ascii="Times New Roman" w:eastAsia="Times New Roman" w:hAnsi="Times New Roman" w:cs="Times New Roman"/>
          <w:sz w:val="24"/>
          <w:szCs w:val="24"/>
          <w:lang w:val="en-GB"/>
        </w:rPr>
        <w:t>detect endogenous levels of total PD-L1 protein and</w:t>
      </w:r>
      <w:r w:rsidRPr="001C6653"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  <w:t xml:space="preserve"> GAPDH served as a loading control. </w:t>
      </w:r>
    </w:p>
    <w:p w14:paraId="09FBA533" w14:textId="77777777" w:rsidR="00DD5313" w:rsidRPr="00B67762" w:rsidRDefault="00DD5313" w:rsidP="00DD5313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5B1E9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Figure S2. </w:t>
      </w:r>
      <w:bookmarkStart w:id="2" w:name="_Hlk12365794"/>
      <w:r w:rsidRPr="00FE2AC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Expression of CK, PD-L1 and Ki67 on H1975 (A) and H460 cells (B) spiked 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peripheral blood mononuclear cells (</w:t>
      </w:r>
      <w:r w:rsidRPr="00FE2AC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PBMC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)</w:t>
      </w:r>
      <w:r w:rsidRPr="00FE2AC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, by triple immunofluorescence staining.</w:t>
      </w:r>
      <w:r w:rsidRPr="005B1E9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5B1E9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ytospins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SCLC</w:t>
      </w:r>
      <w:r w:rsidRPr="005B1E9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ell lines spiked in PBMCs were used as positive and negative controls to evaluate the specificity of the antibodies used for the immunofluorescence staining.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 xml:space="preserve"> Cells were triple stained with pancytokeratin (CK) mouse antibody/secondary anti-mouse FITC (green), anti-PD-L1 rabbit/ secondary anti-rabbit Alexa Fluor 555 (red) and anti-Ki67 rabbit 647-conjugated antibody (grey). Cell nuclei were stained with DAPI (blue). The positive nuclear dotted staining (grey) was evaluated for Ki67 staining. </w:t>
      </w:r>
      <w:r w:rsidRPr="001C6653">
        <w:rPr>
          <w:rFonts w:ascii="Times New Roman" w:eastAsia="Times New Roman" w:hAnsi="Times New Roman" w:cs="Times New Roman"/>
          <w:sz w:val="24"/>
          <w:szCs w:val="24"/>
          <w:lang w:val="en-GB"/>
        </w:rPr>
        <w:t>Images were obtained using LASX, (x40).</w:t>
      </w:r>
      <w:bookmarkEnd w:id="2"/>
    </w:p>
    <w:p w14:paraId="15FD5418" w14:textId="77777777" w:rsidR="00DD5313" w:rsidRPr="001C6653" w:rsidRDefault="00DD5313" w:rsidP="00DD531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B1E9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 S3.</w:t>
      </w:r>
      <w:r w:rsidRPr="006F10C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Start w:id="3" w:name="_Hlk97741164"/>
      <w:r w:rsidRPr="00FE2AC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Expression of CK, PD-L1 and Ki67 </w:t>
      </w:r>
      <w:bookmarkEnd w:id="3"/>
      <w:r w:rsidRPr="00FE2AC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on A549 cells spiked 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peripheral blood mononuclear cells (</w:t>
      </w:r>
      <w:r w:rsidRPr="00FE2AC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PBMC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)</w:t>
      </w:r>
      <w:r w:rsidRPr="00FE2AC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(A) and 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NSCLC</w:t>
      </w:r>
      <w:r w:rsidRPr="00FE2AC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cell lines (B) by triple immunofluorescence staining</w:t>
      </w:r>
      <w:r w:rsidRPr="001C6653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Pr="001C665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C6653">
        <w:rPr>
          <w:rFonts w:ascii="Times New Roman" w:eastAsia="Times New Roman" w:hAnsi="Times New Roman" w:cs="Times New Roman"/>
          <w:sz w:val="24"/>
          <w:szCs w:val="24"/>
          <w:lang w:val="en-GB"/>
        </w:rPr>
        <w:t>Cytospins of</w:t>
      </w:r>
      <w:r w:rsidRPr="001C665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C6653">
        <w:rPr>
          <w:rFonts w:ascii="Times New Roman" w:eastAsia="Times New Roman" w:hAnsi="Times New Roman" w:cs="Times New Roman"/>
          <w:sz w:val="24"/>
          <w:szCs w:val="24"/>
          <w:lang w:val="en-GB"/>
        </w:rPr>
        <w:t>A549 cells spiked in PBMCs were used as positive and negative controls to examine the specificity of the antibodies used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 xml:space="preserve">, whereas cytospins of </w:t>
      </w:r>
      <w:r w:rsidRPr="001C665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1975, A549 and H460 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 xml:space="preserve">cells were used for the </w:t>
      </w:r>
      <w:r w:rsidRPr="001C6653">
        <w:rPr>
          <w:rFonts w:ascii="Times New Roman" w:hAnsi="Times New Roman" w:cs="Times New Roman"/>
          <w:sz w:val="24"/>
          <w:szCs w:val="24"/>
          <w:lang w:val="en-US" w:eastAsia="el-GR"/>
        </w:rPr>
        <w:t>semi-quantitative analysis of PD-L1 expression.</w:t>
      </w:r>
      <w:r w:rsidRPr="001C66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 xml:space="preserve">Cells were triple stained with pancytokeratin (CK) mouse antibody/secondary anti-mouse FITC (green), anti-PD-L1 rabbit/ secondary anti-rabbit Alexa Fluor 555 (red) and 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nti-Ki67 rabbit 647-conjugated antibody (grey). Cell nuclei were stained with DAPI (blue). The positive nuclear dotted staining (grey) was evaluated for Ki67 staining. </w:t>
      </w:r>
      <w:r w:rsidRPr="001C6653">
        <w:rPr>
          <w:rFonts w:ascii="Times New Roman" w:eastAsia="Times New Roman" w:hAnsi="Times New Roman" w:cs="Times New Roman"/>
          <w:sz w:val="24"/>
          <w:szCs w:val="24"/>
          <w:lang w:val="en-GB"/>
        </w:rPr>
        <w:t>Images were obtained using LASX, (x40).</w:t>
      </w:r>
    </w:p>
    <w:p w14:paraId="328FE9E5" w14:textId="77777777" w:rsidR="00DD5313" w:rsidRPr="00B67762" w:rsidRDefault="00DD5313" w:rsidP="00DD531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B1E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Pr="005B1E9D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5B1E9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F10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E2AC8">
        <w:rPr>
          <w:rFonts w:ascii="Times New Roman" w:hAnsi="Times New Roman" w:cs="Times New Roman"/>
          <w:b/>
          <w:bCs/>
          <w:sz w:val="24"/>
          <w:szCs w:val="24"/>
          <w:lang w:val="en-GB"/>
        </w:rPr>
        <w:t>Double immunofluorescence staining with CK and CD45 antibodie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H460 cells spiked in peripheral blood mononuclear cells (PBMCs) and on PBMCs of NSCLC patients with high circulating tumor cell (CTC) number</w:t>
      </w:r>
      <w:r w:rsidRPr="00FE2AC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5B1E9D">
        <w:rPr>
          <w:rFonts w:ascii="Times New Roman" w:hAnsi="Times New Roman" w:cs="Times New Roman"/>
          <w:sz w:val="24"/>
          <w:szCs w:val="24"/>
          <w:lang w:val="en-GB"/>
        </w:rPr>
        <w:t xml:space="preserve"> i-iii) Cytospins of </w:t>
      </w:r>
      <w:r w:rsidRPr="005B1E9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460 cells</w:t>
      </w:r>
      <w:r w:rsidRPr="005B1E9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piked in PBMCs were used as positive and negative controls to examine the specificity of CK and CD45 antibodies. Cells were double stained with</w:t>
      </w:r>
      <w:r w:rsidRPr="005B1E9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5B1E9D">
        <w:rPr>
          <w:rFonts w:ascii="Times New Roman" w:hAnsi="Times New Roman" w:cs="Times New Roman"/>
          <w:sz w:val="24"/>
          <w:szCs w:val="24"/>
          <w:lang w:val="en-GB"/>
        </w:rPr>
        <w:t>pancytokeratin (CK) mouse antibody/secondary anti-mouse FITC (green) and anti-CD45, Alexafluor-647 conjugated (grey). iv) Representative image of a CK+/ CD45- cell among PBMCs from a patient with high CTC number.</w:t>
      </w:r>
      <w:r w:rsidRPr="006F10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B1E9D">
        <w:rPr>
          <w:rFonts w:ascii="Times New Roman" w:eastAsia="Times New Roman" w:hAnsi="Times New Roman" w:cs="Times New Roman"/>
          <w:sz w:val="24"/>
          <w:szCs w:val="24"/>
          <w:lang w:val="en-GB"/>
        </w:rPr>
        <w:t>Images were obtained using LASX, (x40)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560CD37A" w14:textId="77777777" w:rsidR="00DD5313" w:rsidRPr="001C6653" w:rsidRDefault="00DD5313" w:rsidP="00DD5313">
      <w:pPr>
        <w:spacing w:after="12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1C66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Pr="001C6653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Pr="001C665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E2A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tting-up the thresholds </w:t>
      </w:r>
      <w:r w:rsidRPr="00FE2A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irculating tumor cells </w:t>
      </w:r>
      <w:r w:rsidRPr="00FE2AC8">
        <w:rPr>
          <w:rFonts w:ascii="Times New Roman" w:hAnsi="Times New Roman" w:cs="Times New Roman"/>
          <w:b/>
          <w:bCs/>
          <w:sz w:val="24"/>
          <w:szCs w:val="24"/>
          <w:lang w:val="en-GB"/>
        </w:rPr>
        <w:t>based on three NSCLC cell lines with different PD-L1 expression levels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C66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 xml:space="preserve">The mean fluorescence intensity per pixel (MFI) of PD-L1 expression in A549, H460 and H1975 cell lines was determined by </w:t>
      </w:r>
      <w:r w:rsidRPr="001C665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imaging and analysis system LASX (Leica, microsystems). </w:t>
      </w:r>
      <w:bookmarkStart w:id="4" w:name="_Hlk37437264"/>
      <w:r w:rsidRPr="001C665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he mean intensity (m) of PD-L1 staining in each cell line is used to define the thresholds for semi-quantification and it was</w:t>
      </w:r>
      <w:r w:rsidRPr="001C6653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GB"/>
        </w:rPr>
        <w:t xml:space="preserve"> </w:t>
      </w:r>
      <w:r w:rsidRPr="001C665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significantly different among the cell lines tested (*p&lt;0.0001). The highest mean intensity was observed in H1975 cells (mean ± SD; 58 ± 16), a medium intensity of PD-L1 was observed in H460 cells (39 ± 5.5) and the lowest intensity of PD-L1 staining was observed in A549 cells (24 ± 5.3). </w:t>
      </w:r>
    </w:p>
    <w:p w14:paraId="4519CEA1" w14:textId="77777777" w:rsidR="00DD5313" w:rsidRPr="001C6653" w:rsidRDefault="00DD5313" w:rsidP="00DD5313">
      <w:pPr>
        <w:spacing w:after="120" w:line="360" w:lineRule="auto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1C6653">
        <w:rPr>
          <w:rFonts w:ascii="Times New Roman" w:hAnsi="Times New Roman" w:cs="Times New Roman"/>
          <w:b/>
          <w:bCs/>
          <w:spacing w:val="-10"/>
          <w:kern w:val="28"/>
          <w:sz w:val="24"/>
          <w:szCs w:val="24"/>
          <w:lang w:val="en-US"/>
        </w:rPr>
        <w:t>Figure S6.</w:t>
      </w:r>
      <w:r w:rsidRPr="001C6653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Pr="00FE2AC8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 xml:space="preserve">Expression of CK, PD-L1 and Ki67 on 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circulating tumor cells (</w:t>
      </w:r>
      <w:r w:rsidRPr="00FE2AC8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CTCs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)</w:t>
      </w:r>
      <w:r w:rsidRPr="00FE2AC8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 xml:space="preserve"> of NSCLC patients by triple immunofluorescence assay.</w:t>
      </w:r>
      <w:r w:rsidRPr="001C6653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Representative images of phenotypically different CTC subpopulations. Different scenarios of PD-L1 and Ki67 differential expression in CTCs are shown in panels: (a) PD-L1high and Ki67+ CTC, (b) PD-L1high and Ki67- CTC among </w:t>
      </w:r>
      <w:r>
        <w:rPr>
          <w:rFonts w:ascii="Times New Roman" w:hAnsi="Times New Roman" w:cs="Times New Roman"/>
          <w:kern w:val="24"/>
          <w:sz w:val="24"/>
          <w:szCs w:val="24"/>
          <w:lang w:val="en-US"/>
        </w:rPr>
        <w:t>peripheral blood mononuclear cells (</w:t>
      </w:r>
      <w:r w:rsidRPr="001C6653">
        <w:rPr>
          <w:rFonts w:ascii="Times New Roman" w:hAnsi="Times New Roman" w:cs="Times New Roman"/>
          <w:kern w:val="24"/>
          <w:sz w:val="24"/>
          <w:szCs w:val="24"/>
          <w:lang w:val="en-US"/>
        </w:rPr>
        <w:t>PBMCs</w:t>
      </w:r>
      <w:r>
        <w:rPr>
          <w:rFonts w:ascii="Times New Roman" w:hAnsi="Times New Roman" w:cs="Times New Roman"/>
          <w:kern w:val="24"/>
          <w:sz w:val="24"/>
          <w:szCs w:val="24"/>
          <w:lang w:val="en-US"/>
        </w:rPr>
        <w:t>)</w:t>
      </w:r>
      <w:r w:rsidRPr="001C6653">
        <w:rPr>
          <w:rFonts w:ascii="Times New Roman" w:hAnsi="Times New Roman" w:cs="Times New Roman"/>
          <w:kern w:val="24"/>
          <w:sz w:val="24"/>
          <w:szCs w:val="24"/>
          <w:lang w:val="en-US"/>
        </w:rPr>
        <w:t>, (c) two PD-L1med and Ki67+ CTCs among PBMCs, (d) PD-L1med and Ki67- CTC among PBMCs, (e) PD-L1low and Ki67+ CTCs, (f) PD-L1low and Ki67- CTC beside PBMCs, (g) PD-L1neg and Ki67+ CTC among PBMCs and (h) three PD-L1neg and Ki67- CTCs. Cell nuclei were stained with DAPI (blue), Ki67+ CTCs are shown with grey. Images were obtained using LASX, a Leica imaging and analysis system (x63).</w:t>
      </w:r>
    </w:p>
    <w:p w14:paraId="144A124A" w14:textId="77777777" w:rsidR="00DD5313" w:rsidRDefault="00DD5313" w:rsidP="00DD5313">
      <w:pPr>
        <w:spacing w:after="120" w:line="360" w:lineRule="auto"/>
        <w:jc w:val="both"/>
        <w:rPr>
          <w:rFonts w:ascii="Times New Roman" w:hAnsi="Times New Roman" w:cs="Times New Roman"/>
          <w:b/>
          <w:bCs/>
          <w:spacing w:val="-10"/>
          <w:kern w:val="28"/>
          <w:sz w:val="24"/>
          <w:szCs w:val="24"/>
          <w:lang w:val="en-US"/>
        </w:rPr>
      </w:pPr>
    </w:p>
    <w:p w14:paraId="0A18D221" w14:textId="0DFF4015" w:rsidR="00DD5313" w:rsidRPr="0054338F" w:rsidRDefault="00DD5313" w:rsidP="00DD5313">
      <w:pPr>
        <w:spacing w:after="120" w:line="360" w:lineRule="auto"/>
        <w:jc w:val="both"/>
        <w:rPr>
          <w:rFonts w:ascii="Times New Roman" w:hAnsi="Times New Roman" w:cs="Times New Roman"/>
          <w:b/>
          <w:bCs/>
          <w:spacing w:val="-10"/>
          <w:kern w:val="28"/>
          <w:sz w:val="24"/>
          <w:szCs w:val="24"/>
          <w:lang w:val="en-US"/>
        </w:rPr>
      </w:pPr>
      <w:r w:rsidRPr="005B1E9D">
        <w:rPr>
          <w:rFonts w:ascii="Times New Roman" w:hAnsi="Times New Roman" w:cs="Times New Roman"/>
          <w:b/>
          <w:bCs/>
          <w:spacing w:val="-10"/>
          <w:kern w:val="28"/>
          <w:sz w:val="24"/>
          <w:szCs w:val="24"/>
          <w:lang w:val="en-US"/>
        </w:rPr>
        <w:t>Figure S7.</w:t>
      </w:r>
      <w:r w:rsidRPr="005B1E9D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41F515" wp14:editId="7E641033">
                <wp:simplePos x="0" y="0"/>
                <wp:positionH relativeFrom="column">
                  <wp:posOffset>2147803</wp:posOffset>
                </wp:positionH>
                <wp:positionV relativeFrom="paragraph">
                  <wp:posOffset>9941421</wp:posOffset>
                </wp:positionV>
                <wp:extent cx="2897636" cy="455041"/>
                <wp:effectExtent l="0" t="0" r="17145" b="21590"/>
                <wp:wrapNone/>
                <wp:docPr id="14" name="Rectangle: Rounded Corners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7636" cy="455041"/>
                        </a:xfrm>
                        <a:prstGeom prst="round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4292EC" w14:textId="77777777" w:rsidR="00DD5313" w:rsidRDefault="00DD5313" w:rsidP="00DD531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CTC analysis between PD and DC patients before and after the first cycle of treatment (n=24)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541F515" id="Rectangle: Rounded Corners 27" o:spid="_x0000_s1026" style="position:absolute;left:0;text-align:left;margin-left:169.1pt;margin-top:782.8pt;width:228.15pt;height:35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" filled="f" strokecolor="windowText" strokeweight="1.5pt">
                <v:stroke joinstyle="miter"/>
                <v:textbox>
                  <w:txbxContent>
                    <w:p w14:paraId="6C4292EC" w14:textId="77777777" w:rsidR="00DD5313" w:rsidRDefault="00DD5313" w:rsidP="00DD531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CTC analysis between PD and DC patients before and after the first cycle of treatment (n=24) </w:t>
                      </w:r>
                    </w:p>
                  </w:txbxContent>
                </v:textbox>
              </v:roundrect>
            </w:pict>
          </mc:Fallback>
        </mc:AlternateContent>
      </w:r>
      <w:r w:rsidRPr="001C6653">
        <w:rPr>
          <w:rFonts w:ascii="Times New Roman" w:hAnsi="Times New Roman" w:cs="Times New Roman"/>
          <w:b/>
          <w:bCs/>
          <w:spacing w:val="-10"/>
          <w:kern w:val="28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pacing w:val="-10"/>
          <w:kern w:val="28"/>
          <w:sz w:val="24"/>
          <w:szCs w:val="24"/>
          <w:lang w:val="en-US"/>
        </w:rPr>
        <w:t>Changes in circulating tumor cell (CTC) status before and after first cycle, according to PD-L1high, PD-L1med, PD-L1neg and Ki67+ CTCs between progression disease (PD) and disease control (DC) patients.</w:t>
      </w:r>
      <w:r w:rsidRPr="00933B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>The increased vs decreased or not changed of each CTC status was compared between PD and DC patients.</w:t>
      </w:r>
      <w:r>
        <w:rPr>
          <w:rFonts w:ascii="Times New Roman" w:hAnsi="Times New Roman" w:cs="Times New Roman"/>
          <w:b/>
          <w:bCs/>
          <w:spacing w:val="-10"/>
          <w:kern w:val="28"/>
          <w:sz w:val="24"/>
          <w:szCs w:val="24"/>
          <w:lang w:val="en-US"/>
        </w:rPr>
        <w:t xml:space="preserve"> </w:t>
      </w:r>
      <w:r w:rsidRPr="001C6653">
        <w:rPr>
          <w:rFonts w:ascii="Times New Roman" w:hAnsi="Times New Roman" w:cs="Times New Roman"/>
          <w:sz w:val="24"/>
          <w:szCs w:val="24"/>
          <w:lang w:val="en-US"/>
        </w:rPr>
        <w:t xml:space="preserve">No significant </w:t>
      </w:r>
      <w:r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 xml:space="preserve"> were observed in (a) PD-L1high (b) PD-L1med, (c) PD-L1neg and (d) Ki67+ CTCs between PD and DC pati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C6653">
        <w:rPr>
          <w:rFonts w:ascii="Times New Roman" w:hAnsi="Times New Roman" w:cs="Times New Roman"/>
          <w:sz w:val="24"/>
          <w:szCs w:val="24"/>
          <w:lang w:val="en-GB"/>
        </w:rPr>
        <w:t xml:space="preserve">P-value was calculated by Fisher’s exact test. </w:t>
      </w:r>
      <w:bookmarkEnd w:id="4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4D36ED3" w14:textId="77777777" w:rsidR="00DD5313" w:rsidRDefault="00DD5313" w:rsidP="008F01F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DE005D" w14:textId="77777777" w:rsidR="00BF09A0" w:rsidRPr="008F01FF" w:rsidRDefault="000C05F8">
      <w:pPr>
        <w:rPr>
          <w:lang w:val="en-US"/>
        </w:rPr>
      </w:pPr>
    </w:p>
    <w:sectPr w:rsidR="00BF09A0" w:rsidRPr="008F01F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E7044" w14:textId="77777777" w:rsidR="00E65456" w:rsidRDefault="00E65456" w:rsidP="00DD5313">
      <w:pPr>
        <w:spacing w:after="0" w:line="240" w:lineRule="auto"/>
      </w:pPr>
      <w:r>
        <w:separator/>
      </w:r>
    </w:p>
  </w:endnote>
  <w:endnote w:type="continuationSeparator" w:id="0">
    <w:p w14:paraId="2A27906A" w14:textId="77777777" w:rsidR="00E65456" w:rsidRDefault="00E65456" w:rsidP="00DD5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0064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1DF4B" w14:textId="1D77534F" w:rsidR="00DD5313" w:rsidRDefault="00DD53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05F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9C3B3A9" w14:textId="77777777" w:rsidR="00DD5313" w:rsidRDefault="00DD53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9BFF6F" w14:textId="77777777" w:rsidR="00E65456" w:rsidRDefault="00E65456" w:rsidP="00DD5313">
      <w:pPr>
        <w:spacing w:after="0" w:line="240" w:lineRule="auto"/>
      </w:pPr>
      <w:r>
        <w:separator/>
      </w:r>
    </w:p>
  </w:footnote>
  <w:footnote w:type="continuationSeparator" w:id="0">
    <w:p w14:paraId="58E1831B" w14:textId="77777777" w:rsidR="00E65456" w:rsidRDefault="00E65456" w:rsidP="00DD53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5"/>
  </w:docVars>
  <w:rsids>
    <w:rsidRoot w:val="008F01FF"/>
    <w:rsid w:val="000C05F8"/>
    <w:rsid w:val="004022C7"/>
    <w:rsid w:val="004403DD"/>
    <w:rsid w:val="00616EDF"/>
    <w:rsid w:val="007C2BF2"/>
    <w:rsid w:val="0087019D"/>
    <w:rsid w:val="008F01FF"/>
    <w:rsid w:val="00D30A7D"/>
    <w:rsid w:val="00D41464"/>
    <w:rsid w:val="00DD5313"/>
    <w:rsid w:val="00E6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625A3"/>
  <w15:chartTrackingRefBased/>
  <w15:docId w15:val="{4848003C-D00A-40A1-B8C1-1ED7F701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53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313"/>
  </w:style>
  <w:style w:type="paragraph" w:styleId="Footer">
    <w:name w:val="footer"/>
    <w:basedOn w:val="Normal"/>
    <w:link w:val="FooterChar"/>
    <w:uiPriority w:val="99"/>
    <w:unhideWhenUsed/>
    <w:rsid w:val="00DD53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39</Words>
  <Characters>4716</Characters>
  <Application>Microsoft Office Word</Application>
  <DocSecurity>0</DocSecurity>
  <Lines>70</Lines>
  <Paragraphs>10</Paragraphs>
  <ScaleCrop>false</ScaleCrop>
  <Company/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piliotaki</dc:creator>
  <cp:keywords/>
  <dc:description/>
  <cp:lastModifiedBy>Kathiravan D.</cp:lastModifiedBy>
  <cp:revision>5</cp:revision>
  <dcterms:created xsi:type="dcterms:W3CDTF">2022-09-20T08:27:00Z</dcterms:created>
  <dcterms:modified xsi:type="dcterms:W3CDTF">2022-10-06T08:49:00Z</dcterms:modified>
</cp:coreProperties>
</file>